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B2F1B" w14:textId="77777777" w:rsidR="00345221" w:rsidRDefault="00345221" w:rsidP="00345221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 S1: Regional variations in end-of-life hospitalisation for patients with a diagnosis of Depressive episode or Recurrent depressive disorder</w:t>
      </w:r>
    </w:p>
    <w:tbl>
      <w:tblPr>
        <w:tblW w:w="16498" w:type="dxa"/>
        <w:tblInd w:w="-431" w:type="dxa"/>
        <w:tblLook w:val="04A0" w:firstRow="1" w:lastRow="0" w:firstColumn="1" w:lastColumn="0" w:noHBand="0" w:noVBand="1"/>
      </w:tblPr>
      <w:tblGrid>
        <w:gridCol w:w="2395"/>
        <w:gridCol w:w="1701"/>
        <w:gridCol w:w="1559"/>
        <w:gridCol w:w="2509"/>
        <w:gridCol w:w="1355"/>
        <w:gridCol w:w="1391"/>
        <w:gridCol w:w="1625"/>
        <w:gridCol w:w="1345"/>
        <w:gridCol w:w="1273"/>
        <w:gridCol w:w="1345"/>
      </w:tblGrid>
      <w:tr w:rsidR="00345221" w14:paraId="75A347D1" w14:textId="77777777" w:rsidTr="00062CBA">
        <w:trPr>
          <w:trHeight w:val="214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0FCD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A0205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256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495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st-of-Englan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80D3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0D0C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land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620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east &amp;Yorkshir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D86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-Wes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4945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-East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C1CA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-West</w:t>
            </w:r>
          </w:p>
        </w:tc>
      </w:tr>
      <w:tr w:rsidR="00345221" w14:paraId="3ABC2C35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1C62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88E0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D85B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30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0DD1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F442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662D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71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ABF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FAC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CDB0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3</w:t>
            </w:r>
          </w:p>
        </w:tc>
      </w:tr>
      <w:tr w:rsidR="00345221" w14:paraId="78EDBE63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C6B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Gender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C560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D85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8923 (59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4E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33 (59.6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54C7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08 (57.2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297B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18 (59.1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238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515 (59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A89C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85 (58.9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3BD8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399 (5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ACD2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65 (59.2) </w:t>
            </w:r>
          </w:p>
        </w:tc>
      </w:tr>
      <w:tr w:rsidR="00345221" w14:paraId="22F82BED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DDF03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16A74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DC15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6207 (41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F720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69 (40.4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6A30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54 (42.8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922A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326 (40.9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2413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30 (40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CED2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27 (41.1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34CB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73 (41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29DA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28 (40.8) </w:t>
            </w:r>
          </w:p>
        </w:tc>
      </w:tr>
      <w:tr w:rsidR="00345221" w14:paraId="0DD4FD8D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9E56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Age (mean (SD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2BD7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B73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18 (13.54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04C9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3 (13.11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834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34 (13.7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D4E9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02 (13.56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C0B2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45 (13.1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5E35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27 (14.27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5AB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58 (13.1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AF2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32 (13.64)</w:t>
            </w:r>
          </w:p>
        </w:tc>
      </w:tr>
      <w:tr w:rsidR="00345221" w14:paraId="0C265F6A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FCBC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Age group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9B562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18-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68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44 ( 6.9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AE3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3 ( 5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F5C3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1 ( 6.9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12A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7 ( 7.0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A1BC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1 ( 6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7F7A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3 ( 9.6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3DBF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7 ( 5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B66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2 ( 7.1) </w:t>
            </w:r>
          </w:p>
        </w:tc>
      </w:tr>
      <w:tr w:rsidR="00345221" w14:paraId="5832D44B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70EF2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51E8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1C96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544 (10.2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9D6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0 ( 8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F3C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0 ( 9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E8AB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2 (10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CF45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4 (10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751C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46 (12.2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814E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4 ( 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6E02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8 ( 9.9) </w:t>
            </w:r>
          </w:p>
        </w:tc>
      </w:tr>
      <w:tr w:rsidR="00345221" w14:paraId="119E083E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7390F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4B8E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7836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915 (19.3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9443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36 (17.7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AA9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6 (19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724D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30 (19.4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D1B6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45 (21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038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4 (20.1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0AF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35 (18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1DCB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9 (16.9) </w:t>
            </w:r>
          </w:p>
        </w:tc>
      </w:tr>
      <w:tr w:rsidR="00345221" w14:paraId="36CDB001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EF43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C871A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75-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BA1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327 (28.6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40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41 (28.4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ECC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83 (27.4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48B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39 (28.9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1B9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37 (2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562C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59 (27.8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BF80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64 (28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650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4 (31.2) </w:t>
            </w:r>
          </w:p>
        </w:tc>
      </w:tr>
      <w:tr w:rsidR="00345221" w14:paraId="1BCB4FCC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5EBB6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05453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85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FB8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5300 (35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CC07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42 (39.0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FDB0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42 (36.4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1D6C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06 (34.1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B4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18 (32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0664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10 (30.3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0D9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32 (39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B918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50 (34.8) </w:t>
            </w:r>
          </w:p>
        </w:tc>
      </w:tr>
      <w:tr w:rsidR="00345221" w14:paraId="4E73A989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117D4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Underlying cause of death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C0E3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Canc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AF5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112 (27.2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7EB1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08 (26.7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26C0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09 (28.9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73B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44 (26.0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02F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02 (2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388A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34 (26.5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DFC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33 (26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AD82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82 (29.5) </w:t>
            </w:r>
          </w:p>
        </w:tc>
      </w:tr>
      <w:tr w:rsidR="00345221" w14:paraId="12F9EAEF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BC45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8E43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CB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40A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86 ( 5.9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496A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3 ( 6.5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3DA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9 ( 5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F61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7 ( 6.1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F9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4 ( 6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F0FC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0 ( 5.5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0B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1 ( 5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E08F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2 ( 5.6) </w:t>
            </w:r>
          </w:p>
        </w:tc>
      </w:tr>
      <w:tr w:rsidR="00345221" w14:paraId="5B3B0CAB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67D2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C596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COP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F61A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295 ( 8.6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2CA5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2 ( 6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4B8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8 ( 7.3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0F3B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5 ( 8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222E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3 ( 9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28C1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2 ( 9.5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AF8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8 ( 9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B2E4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7 ( 7.5) </w:t>
            </w:r>
          </w:p>
        </w:tc>
      </w:tr>
      <w:tr w:rsidR="00345221" w14:paraId="48A65FF8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E2C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599E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CV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EE45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776 (11.7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A2C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2 (11.7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9D2A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4 (12.1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62E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81 (11.7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8E77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3 (12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DA1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8 ( 9.8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C6DD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3 (12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F720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5 (11.2) </w:t>
            </w:r>
          </w:p>
        </w:tc>
      </w:tr>
      <w:tr w:rsidR="00345221" w14:paraId="4F5CE6B3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C8D61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8560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Neurological condi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1841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71 ( 2.5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87B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2 ( 2.7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0FAB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2 ( 2.4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E9DF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2 ( 2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EC6A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1 ( 2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B7C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9 ( 1.9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32A1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9 ( 2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256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6 ( 2.0) </w:t>
            </w:r>
          </w:p>
        </w:tc>
      </w:tr>
      <w:tr w:rsidR="00345221" w14:paraId="117668B5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B4C0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06AB4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Other Dea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A642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6690 (44.2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0905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65 (45.5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F57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70 (43.7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A561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65 (45.2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0B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62 (41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332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39 (46.7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3697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18 (42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29F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71 (44.2) </w:t>
            </w:r>
          </w:p>
        </w:tc>
      </w:tr>
      <w:tr w:rsidR="00345221" w14:paraId="16E2BB85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B9BD5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Year of death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5F713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44C5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817 (71.5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0DD6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361 (71.6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981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259 (71.5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615E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321 (71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222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842 (72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885A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56 (72.4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B71E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626 (6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E049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52 (73.6) </w:t>
            </w:r>
          </w:p>
        </w:tc>
      </w:tr>
      <w:tr w:rsidR="00345221" w14:paraId="24F6641F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0ACAB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CDD4F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FA9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313 (28.5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432F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41 (28.4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26B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03 (28.5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A4E2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23 (28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455A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03 (2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7BA3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56 (27.6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DCA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46 (31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451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1 (26.4) </w:t>
            </w:r>
          </w:p>
        </w:tc>
      </w:tr>
      <w:tr w:rsidR="00345221" w14:paraId="268FE166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BD18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Place of death 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200D6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Elsewhere/Other Pla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6CE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355 ( 9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016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2 (10.1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9724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4 ( 9.3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0DEE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2 ( 8.4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46C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36 ( 9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0A55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8 ( 9.3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4756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0 ( 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8555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3 ( 9.5) </w:t>
            </w:r>
          </w:p>
        </w:tc>
      </w:tr>
      <w:tr w:rsidR="00345221" w14:paraId="2D088236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6CF42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A0292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H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94F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80 ( 5.8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BF6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9 ( 6.3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E579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7 ( 6.1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3CC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2 ( 5.3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63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0 ( 6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DEC6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8 ( 5.9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367A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2 ( 5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BBCD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2 ( 5.6) </w:t>
            </w:r>
          </w:p>
        </w:tc>
      </w:tr>
      <w:tr w:rsidR="00345221" w14:paraId="6BF4FAE2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81FF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02CF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NHS Establishm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9C3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9245 (61.1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8DD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97 (57.7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B24C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34 (64.4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E1FA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47 (63.1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07F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534 (60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67F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247 (62.0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079F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23 (60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2D01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63 (59.0) </w:t>
            </w:r>
          </w:p>
        </w:tc>
      </w:tr>
      <w:tr w:rsidR="00345221" w14:paraId="57AA2007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9A0B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8CF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Non-NHS Establishm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866B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650 (24.1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9DCD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94 (26.0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9F3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57 (20.3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BF00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53 (23.2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4C2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15 (24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BF5F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59 (22.8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76C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37 (26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87DA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35 (25.9) </w:t>
            </w:r>
          </w:p>
        </w:tc>
      </w:tr>
      <w:tr w:rsidR="00345221" w14:paraId="211F247B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B7FA4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Ethnicity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7AEA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42FA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6 ( 2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5394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2 ( 1.2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2BB7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1 ( 6.9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FD02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4 ( 2.3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139E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 0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7A65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7 ( 1.3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62E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6 ( 1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93FBD" w14:textId="0E61B68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3C1081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6006F181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74F0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E9A1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Black/Mixed/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2AB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4 ( 1.9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55C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8 ( 0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C338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2 ( 8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63C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0 ( 1.2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B25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3 ( 0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35F9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 1.2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7B41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5 ( 1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3EC8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2 ( 0.9) </w:t>
            </w:r>
          </w:p>
        </w:tc>
      </w:tr>
      <w:tr w:rsidR="00345221" w14:paraId="10CF3C23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BCD9D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BBB2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British(Whit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7AD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945 (85.6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7669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646 (86.5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709D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37 (64.5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1614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841 (87.6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E01B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337 (91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58FC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834 (91.2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A3A5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8 (84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BC13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52 (89.1) </w:t>
            </w:r>
          </w:p>
        </w:tc>
      </w:tr>
      <w:tr w:rsidR="00345221" w14:paraId="6E813397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BB31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434A6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Irish(Whit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482D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1 ( 1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D72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1 ( 0.6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278E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3 ( 3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F0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4 ( 1.0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4E75F" w14:textId="5F5A04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3C1081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D07B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7 ( 0.8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E006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7 ( 0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1373E" w14:textId="0AE9C80A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3C1081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2D484940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5218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4845F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Not Stated / Not 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717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50 ( 6.9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35A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0 ( 8.4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8249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7 ( 8.3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10C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8 ( 6.1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AFBD9" w14:textId="229C8BE4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</w:t>
            </w:r>
            <w:r w:rsidR="003C1081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C6D9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8 ( 4.4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5888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1 ( 8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2BBB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3 ( 8.0) </w:t>
            </w:r>
          </w:p>
        </w:tc>
      </w:tr>
      <w:tr w:rsidR="00345221" w14:paraId="4B4725CE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EFA23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EDB0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Others(Whit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160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4 ( 2.7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ED0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5 ( 2.4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BE66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2 ( 8.1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2C9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7 ( 1.8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F48D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5 ( 1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9F0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2 ( 1.1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149D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5 ( 4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B1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8 ( 1.4) </w:t>
            </w:r>
          </w:p>
        </w:tc>
      </w:tr>
      <w:tr w:rsidR="00345221" w14:paraId="344D859E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2282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Contributory cause of death 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C261B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EB8E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855 (18.9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7EFE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28 (17.2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C1C8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0 (17.0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05C0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68 (17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7A70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18 (20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0792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46 (22.2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3FE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35 (18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E6C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60 (20.1) </w:t>
            </w:r>
          </w:p>
        </w:tc>
      </w:tr>
      <w:tr w:rsidR="00345221" w14:paraId="5D84D20A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BCFD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17C50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B0A0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340 (22.1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C061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36 (22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22A2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1 (20.5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8ABF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68 (20.6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9A4E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46 (21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8160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11 (25.4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B1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90 (20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0AD4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28 (25.4) </w:t>
            </w:r>
          </w:p>
        </w:tc>
      </w:tr>
      <w:tr w:rsidR="00345221" w14:paraId="4EBD284E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A186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36DF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F7AB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264 (21.6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3CFB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21 (22.1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393E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74 (21.2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D5C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34 (22.6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0CB0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37 (21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A5D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13 (20.5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B54C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86 (20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03A6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9 (23.1) </w:t>
            </w:r>
          </w:p>
        </w:tc>
      </w:tr>
      <w:tr w:rsidR="00345221" w14:paraId="2C44CA26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01C9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A80A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C8A0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369 (15.7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74AA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9 (16.8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830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2 (16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28A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33 (16.4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B41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9 (16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0726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5 (12.7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1F09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80 (16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8F2B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1 (14.0) </w:t>
            </w:r>
          </w:p>
        </w:tc>
      </w:tr>
      <w:tr w:rsidR="00345221" w14:paraId="7ED8D279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BE1F4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38C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76D7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302 (21.8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FE8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98 (20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E57B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35 (24.7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7C7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41 (22.8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385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35 (21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40E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87 (19.2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5AB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81 (24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67C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5 (17.4) </w:t>
            </w:r>
          </w:p>
        </w:tc>
      </w:tr>
      <w:tr w:rsidR="00345221" w14:paraId="2DDFD7ED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F7380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Settlement 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EE5F7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927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367 ( 9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27E2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64 (13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DD88" w14:textId="1A4AB228" w:rsidR="00345221" w:rsidRPr="00C62E70" w:rsidRDefault="00B522A3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5A72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2 (10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AC5E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2 ( 7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7325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9 ( 3.4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3246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4 (12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738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2 (16.4) </w:t>
            </w:r>
          </w:p>
        </w:tc>
      </w:tr>
      <w:tr w:rsidR="00345221" w14:paraId="32A5DFE3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B6CF2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F758D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Urb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D82F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3763 (91.0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5B79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638 (86.1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0D361" w14:textId="4F49050E" w:rsidR="00345221" w:rsidRPr="00C62E70" w:rsidRDefault="00B522A3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9FA9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902 (89.5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E6D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363 (92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39B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43 (96.6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340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78 (8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6FA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81 (83.6) </w:t>
            </w:r>
          </w:p>
        </w:tc>
      </w:tr>
      <w:tr w:rsidR="00345221" w14:paraId="0A9F0CD0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AE43A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Socioeconomic statu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259F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22A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607 (23.8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2CA0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32 (12.2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D70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3 (17.2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039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22 (25.3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AEE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68 (38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F12C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59 (42.7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1489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46 (10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ACE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7 (13.7) </w:t>
            </w:r>
          </w:p>
        </w:tc>
      </w:tr>
      <w:tr w:rsidR="00345221" w14:paraId="607C32BC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44C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6F7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40F8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207 (21.2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3ED2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96 (20.8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DE5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26 (29.9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6EF1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71 (20.7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F80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26 (20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9EB3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4 (20.1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2076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4 (17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3EE5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0 (21.7) </w:t>
            </w:r>
          </w:p>
        </w:tc>
      </w:tr>
      <w:tr w:rsidR="00345221" w14:paraId="7E9142E7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3450B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C7C4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996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079 (20.4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CEC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93 (25.9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68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91 (22.2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624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81 (21.0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B96C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15 (16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362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4 (14.6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040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81 (20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E766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24 (25.1) </w:t>
            </w:r>
          </w:p>
        </w:tc>
      </w:tr>
      <w:tr w:rsidR="00345221" w14:paraId="1BAA5FCF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090EE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4BB6C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0A9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764 (18.3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DC2A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26 (22.4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085C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0 (17.6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94E0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74 (17.7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4476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5 (14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5005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6 (12.7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B822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52 (23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C8C2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1 (21.7) </w:t>
            </w:r>
          </w:p>
        </w:tc>
      </w:tr>
      <w:tr w:rsidR="00345221" w14:paraId="54CCADCA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4A49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0B44D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1C9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473 (16.3)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A856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55 (18.7)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C18C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32 (13.2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F87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96 (15.3)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FA1A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1 (10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870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9 ( 9.9)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10EF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89 (2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79D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31 (17.9) </w:t>
            </w:r>
          </w:p>
        </w:tc>
      </w:tr>
      <w:tr w:rsidR="00345221" w14:paraId="355F9F7D" w14:textId="77777777" w:rsidTr="00062CBA">
        <w:trPr>
          <w:trHeight w:val="214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3F7C6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Number.of.admissions.last.90.days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53528" w14:textId="77777777" w:rsidR="00345221" w:rsidRPr="00420F12" w:rsidRDefault="00345221" w:rsidP="0069615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20F12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50B4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EBB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BD82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0CC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1E8A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7B3F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F44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91B79" w14:textId="77777777" w:rsidR="00345221" w:rsidRPr="00C62E70" w:rsidRDefault="00345221" w:rsidP="0069615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</w:tr>
    </w:tbl>
    <w:p w14:paraId="30765089" w14:textId="77777777" w:rsidR="00345221" w:rsidRPr="00752979" w:rsidRDefault="00345221" w:rsidP="00345221">
      <w:pPr>
        <w:rPr>
          <w:b/>
        </w:rPr>
      </w:pPr>
      <w:r>
        <w:rPr>
          <w:rFonts w:ascii="Arial" w:hAnsi="Arial" w:cs="Arial"/>
          <w:color w:val="000000"/>
          <w:sz w:val="16"/>
          <w:szCs w:val="16"/>
        </w:rPr>
        <w:t xml:space="preserve">*These values are suppressed to avoid secondary disclosure.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CBD—Cerebrovascular diseases; COPD—Chronic obstructive pulmonary diseases; CVD—cardiovascular disease:</w:t>
      </w:r>
    </w:p>
    <w:p w14:paraId="45FC653F" w14:textId="77777777" w:rsidR="00345221" w:rsidRDefault="00345221" w:rsidP="00345221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 S2: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ab/>
        <w:t>Regional variations in multiple end-of-life hospitalisation for patients with a diagnosis of schizoaffective disorder or Bipolar affective disorder</w:t>
      </w:r>
    </w:p>
    <w:tbl>
      <w:tblPr>
        <w:tblW w:w="15486" w:type="dxa"/>
        <w:tblLook w:val="04A0" w:firstRow="1" w:lastRow="0" w:firstColumn="1" w:lastColumn="0" w:noHBand="0" w:noVBand="1"/>
      </w:tblPr>
      <w:tblGrid>
        <w:gridCol w:w="3397"/>
        <w:gridCol w:w="1741"/>
        <w:gridCol w:w="1276"/>
        <w:gridCol w:w="1276"/>
        <w:gridCol w:w="1275"/>
        <w:gridCol w:w="1276"/>
        <w:gridCol w:w="1418"/>
        <w:gridCol w:w="1275"/>
        <w:gridCol w:w="1276"/>
        <w:gridCol w:w="1276"/>
      </w:tblGrid>
      <w:tr w:rsidR="00345221" w14:paraId="5DF5698C" w14:textId="77777777" w:rsidTr="00C62E70">
        <w:trPr>
          <w:trHeight w:val="21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4F4A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AC6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1A23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8032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ast-of-Engla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E92D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ond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506F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dlan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A2EE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rtheast Yorkshi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BAE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rth-W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FA36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th-Ea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C99C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th-West</w:t>
            </w:r>
          </w:p>
        </w:tc>
      </w:tr>
      <w:tr w:rsidR="00345221" w14:paraId="6D869B8F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076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220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2736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24933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F235C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C67C0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4F6CE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D36AC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254C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EB306" w14:textId="77777777" w:rsidR="00345221" w:rsidRPr="00C62E70" w:rsidRDefault="00345221" w:rsidP="006961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</w:tr>
      <w:tr w:rsidR="00345221" w14:paraId="3017A37E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AA77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nder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8985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A10D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1 (6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4AE8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6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8EB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 ( 6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7DCE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 (5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1CA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 (59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8044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6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4FF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 (5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DA2B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 (65.4)</w:t>
            </w:r>
          </w:p>
        </w:tc>
      </w:tr>
      <w:tr w:rsidR="00345221" w14:paraId="1C901C7B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7D2E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3596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9FB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8 (3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E1B0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 (37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06E8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 ( 3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D22B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 (4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968A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 (40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07B8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3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0A27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 (4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6A68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34.6)</w:t>
            </w:r>
          </w:p>
        </w:tc>
      </w:tr>
      <w:tr w:rsidR="00345221" w14:paraId="2757D30A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1696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e (mean (SD)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69D7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4C0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93 (13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0D43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42 (12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9D77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05 (14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C8EE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44 (12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3327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50 (13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1DC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9 (12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7429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81 (13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393B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21 (13.13)</w:t>
            </w:r>
          </w:p>
        </w:tc>
      </w:tr>
      <w:tr w:rsidR="00345221" w14:paraId="7B2BE7B0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7F98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e group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9FA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-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8C9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 ( 9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882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 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8D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 1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142E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 8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16D1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 8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1FF6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F6D7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 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CC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 9.8)</w:t>
            </w:r>
          </w:p>
        </w:tc>
      </w:tr>
      <w:tr w:rsidR="00345221" w14:paraId="41533A26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451C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34A3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-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3F06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 (1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AB55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 (11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02E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 1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9380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12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66C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1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D918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1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44A1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A7B9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12.8)</w:t>
            </w:r>
          </w:p>
        </w:tc>
      </w:tr>
      <w:tr w:rsidR="00345221" w14:paraId="1BE62CC6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A0C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74F2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-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583D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7 (2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60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 (2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FBAE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 2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20C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 (2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303D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25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765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2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5D4B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1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DD23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28.6)</w:t>
            </w:r>
          </w:p>
        </w:tc>
      </w:tr>
      <w:tr w:rsidR="00345221" w14:paraId="0F0E6561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0629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36A0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-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7CF0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6 (3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E582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 (3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69E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 ( 3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075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 (3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D4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 (3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154C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 (2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EDA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 (3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674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 (41.4)</w:t>
            </w:r>
          </w:p>
        </w:tc>
      </w:tr>
      <w:tr w:rsidR="00345221" w14:paraId="34858279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3E88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D001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8C21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 (1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B3A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2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F5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 2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62E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2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24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18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8A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1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ABC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 (25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CF23B" w14:textId="37CD33C3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4C2B8BB0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B28E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derlying cause of death 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D3B0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nc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E40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1 (2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AD12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 (26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766F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 2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6E8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 (2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7DDA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2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E13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2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B512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2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62F2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24.8)</w:t>
            </w:r>
          </w:p>
        </w:tc>
      </w:tr>
      <w:tr w:rsidR="00345221" w14:paraId="264245AB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AB25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8471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B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BF9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 ( 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5E1F" w14:textId="58F36FD1" w:rsidR="00345221" w:rsidRPr="00C62E70" w:rsidRDefault="003952D4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7C0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  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91952" w14:textId="233122E9" w:rsidR="00345221" w:rsidRPr="00C62E70" w:rsidRDefault="0043505E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D4658" w14:textId="2A1447F1" w:rsidR="00345221" w:rsidRPr="00C62E70" w:rsidRDefault="00B5739A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0527F" w14:textId="392327D1" w:rsidR="00345221" w:rsidRPr="00C62E70" w:rsidRDefault="00B5739A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9247" w14:textId="2AC46D11" w:rsidR="00345221" w:rsidRPr="00C62E70" w:rsidRDefault="00B5739A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D73D9" w14:textId="08D7AFE8" w:rsidR="00345221" w:rsidRPr="00C62E70" w:rsidRDefault="00AF75F9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24DCC017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721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07BF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P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0F25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 ( 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D1F1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 6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E6D0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  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97DCF" w14:textId="7CB679B0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C472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 9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1FA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188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 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2712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 3.8)</w:t>
            </w:r>
          </w:p>
        </w:tc>
      </w:tr>
      <w:tr w:rsidR="00345221" w14:paraId="29E0A3FA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1E5A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52E5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V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E6E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 (1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B805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8016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 ( 1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A4D7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1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BC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12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DA8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 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CCA9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AC5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15.8)</w:t>
            </w:r>
          </w:p>
        </w:tc>
      </w:tr>
      <w:tr w:rsidR="009673F5" w14:paraId="49973EEB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F6DA9" w14:textId="77777777" w:rsidR="009673F5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EBCF1" w14:textId="77777777" w:rsidR="009673F5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urological condi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4D82" w14:textId="77777777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 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1338B" w14:textId="6CCA4523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321A1" w14:textId="5D9E0088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036D" w14:textId="0F0F2DFF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65E57" w14:textId="2801C398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DFF1A" w14:textId="70BBF199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07DEE" w14:textId="5DA73C6D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C0C78" w14:textId="0F68310D" w:rsidR="009673F5" w:rsidRPr="00C62E70" w:rsidRDefault="009673F5" w:rsidP="00967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4582F959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5A9B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C45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 Dea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54F4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9 (4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EC1B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 (4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B47E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 4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327E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 (5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E21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 (51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6FE0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4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B90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 (4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AA6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 (49.6)</w:t>
            </w:r>
          </w:p>
        </w:tc>
      </w:tr>
      <w:tr w:rsidR="00345221" w14:paraId="04E2DF45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4B38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ear of Death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41D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F236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9 (7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EFC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 (7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5627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 ( 7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F5C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 (7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707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 (7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FF5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 (7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EFE2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 (7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8E0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 (69.2)</w:t>
            </w:r>
          </w:p>
        </w:tc>
      </w:tr>
      <w:tr w:rsidR="00345221" w14:paraId="7120D7E6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C0B2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4634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2918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 (2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510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 (2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5E6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 ( 2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835A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 (2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045E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28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5A84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 (2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4F9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 (2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BE6C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30.8)</w:t>
            </w:r>
          </w:p>
        </w:tc>
      </w:tr>
      <w:tr w:rsidR="00345221" w14:paraId="5BEA97A5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859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ace of death 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C04F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lsewhere/Other Pla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144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 ( 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FEFB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 (11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2C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  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0F63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 ( 9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2C55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 6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8A1B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1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1F6C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3FFD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 9.8)</w:t>
            </w:r>
          </w:p>
        </w:tc>
      </w:tr>
      <w:tr w:rsidR="00345221" w14:paraId="6E60DD46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88C2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58DA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7550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 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674FE" w14:textId="2FE5F18E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00A0" w14:textId="6C5E973E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BD77D" w14:textId="50E41D08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9652" w14:textId="14367612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1C5AB" w14:textId="587EAA0B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910F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 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C46B1" w14:textId="6E00C0BA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1FDF0E7E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5B2A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890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HS Establishm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0AB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3 (6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706C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 (56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BC72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 ( 6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4DCB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 (64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545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 (57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DCAF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 (6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03A1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 (5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1BF2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 (66.2)</w:t>
            </w:r>
          </w:p>
        </w:tc>
      </w:tr>
      <w:tr w:rsidR="00345221" w14:paraId="5875C2F1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AAA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E88F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n-NHS Establishm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8F30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 (2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123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2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B22F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 ( 2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68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2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7A02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 (3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6FC2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2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4997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2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1667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20.3)</w:t>
            </w:r>
          </w:p>
        </w:tc>
      </w:tr>
      <w:tr w:rsidR="00345221" w14:paraId="216B77DB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4893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thnicity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0F1D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F19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 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13309" w14:textId="348E769C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FA4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  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33A93" w14:textId="78124A03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E010" w14:textId="0CE03435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2844E" w14:textId="20CD3BB3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A6A8C" w14:textId="28C80B1A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637E7" w14:textId="02B33214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5330E8FD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1C55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D01C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/Mixed/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9572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 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2422C" w14:textId="5006EBFB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1705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 1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EC791" w14:textId="6AAC1455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ACDFC" w14:textId="6E70767E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CFAE2" w14:textId="229ED5B1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1B51A" w14:textId="56830A85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D69CF" w14:textId="7D3892F2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6F1E9B42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713F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6C83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ritish(Whit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B069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3 (8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ECA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 (8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BB1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 ( 6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95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 (8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9BEF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 (9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0B1B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 (8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DE5E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 (8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AEDB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87.2)</w:t>
            </w:r>
          </w:p>
        </w:tc>
      </w:tr>
      <w:tr w:rsidR="00345221" w14:paraId="5433071F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7370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5D6F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rish(Whit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8A2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 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7F99E" w14:textId="40EECADC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0218D" w14:textId="1721B79C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4016E" w14:textId="7CC1DB06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79F52" w14:textId="789A8B5C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D5C6" w14:textId="21D0A951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0BD41" w14:textId="747D5760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96CE2" w14:textId="4C3B8990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6F56E29C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153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AC5F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t Stated/ Not 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9E51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 ( 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71C1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 6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E868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  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C153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 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73BA6" w14:textId="6BFF7BA1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8003D" w14:textId="557B889A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DC8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 9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A53A0" w14:textId="19CEE534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5CAB345C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0716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856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s(Whit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728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 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87231" w14:textId="43A1BAF4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792D" w14:textId="6AA5005C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6FBE" w14:textId="74BD5E8A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58EEF" w14:textId="2694449A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94888" w14:textId="19F92196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05DD9" w14:textId="6942C616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D42DF" w14:textId="5B9AE59C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2C5FFE71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94F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ntributory causes of death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3EF5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1E9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 (1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68D0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17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CA5E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 1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35E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17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0A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19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18FD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2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A29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1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53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14.3)</w:t>
            </w:r>
          </w:p>
        </w:tc>
      </w:tr>
      <w:tr w:rsidR="00345221" w14:paraId="11F4ADC3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10A1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D1AC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919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 (2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58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2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62F0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 2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614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 (2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C615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19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00CE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1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C6EF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2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89F5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27.1)</w:t>
            </w:r>
          </w:p>
        </w:tc>
      </w:tr>
      <w:tr w:rsidR="00345221" w14:paraId="41D926C6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AD95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0039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5B75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5 (2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7E43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18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A06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 2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353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1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5D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2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5F98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2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1806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2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81EF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19.5)</w:t>
            </w:r>
          </w:p>
        </w:tc>
      </w:tr>
      <w:tr w:rsidR="00345221" w14:paraId="062A34E4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15E7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8BB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E9E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 (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593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1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6434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 1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08E0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15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49CA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1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A4F7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1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672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1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BBC0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15.8)</w:t>
            </w:r>
          </w:p>
        </w:tc>
      </w:tr>
      <w:tr w:rsidR="00345221" w14:paraId="77B65EF9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BC41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EF8E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F9F7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 (2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67BF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2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F833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 2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A64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2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659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 (2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565F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2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552A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2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FB02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23.3)</w:t>
            </w:r>
          </w:p>
        </w:tc>
      </w:tr>
      <w:tr w:rsidR="00345221" w14:paraId="446FB529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6723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ttlement 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96AB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u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F150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 ( 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618F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13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78AE6" w14:textId="4637ADE5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7FFB" w14:textId="497E6A09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2A5B7" w14:textId="2C204462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C15AE" w14:textId="3E23480B" w:rsidR="00345221" w:rsidRPr="00C62E70" w:rsidRDefault="001754A6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8708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1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CD5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14.3)</w:t>
            </w:r>
          </w:p>
        </w:tc>
      </w:tr>
      <w:tr w:rsidR="00345221" w14:paraId="33A8F810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5B9F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0AE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09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5 (9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BAA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 (86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9BF63" w14:textId="67AA131A" w:rsidR="00345221" w:rsidRPr="00C62E70" w:rsidRDefault="004F74F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FF248" w14:textId="0F7000AD" w:rsidR="00345221" w:rsidRPr="00C62E70" w:rsidRDefault="004F74F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EB2A3" w14:textId="0361325D" w:rsidR="00345221" w:rsidRPr="00C62E70" w:rsidRDefault="004F74F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E211" w14:textId="2160DBCC" w:rsidR="00345221" w:rsidRPr="00C62E70" w:rsidRDefault="004F74F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8919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 (8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76CE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 (85.7)</w:t>
            </w:r>
          </w:p>
        </w:tc>
      </w:tr>
      <w:tr w:rsidR="00345221" w14:paraId="657AF469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4F1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cioeconomic status  (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4C21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82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 (2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7B2B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1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126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 1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F34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 (3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B5F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 (39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E5D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 (4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877A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 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2FAC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14.3)</w:t>
            </w:r>
          </w:p>
        </w:tc>
      </w:tr>
      <w:tr w:rsidR="00345221" w14:paraId="44DC7822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F5DC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E4C6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5D7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 (2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7FE7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 (21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92B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 ( 3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2A0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2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73BA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19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9945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2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EF4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2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0F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26.3)</w:t>
            </w:r>
          </w:p>
        </w:tc>
      </w:tr>
      <w:tr w:rsidR="00345221" w14:paraId="310A5003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97E6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3FFC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8498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 (2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06B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 (26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3C2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 1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3D8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 (19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47EC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1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95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1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417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2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55FD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27.1)</w:t>
            </w:r>
          </w:p>
        </w:tc>
      </w:tr>
      <w:tr w:rsidR="00345221" w14:paraId="1EADD92E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C509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B9D7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4F9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3 (1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22AA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1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B890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 2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3F5F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1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079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1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2CD5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1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C5D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2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2F1A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19.5)</w:t>
            </w:r>
          </w:p>
        </w:tc>
      </w:tr>
      <w:tr w:rsidR="00345221" w14:paraId="3F7EE0FF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18C0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6E6D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2228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 (1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2F1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18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75EE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  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0F7E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1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F1B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 9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FFE7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 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277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2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1434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12.8)</w:t>
            </w:r>
          </w:p>
        </w:tc>
      </w:tr>
      <w:tr w:rsidR="00345221" w14:paraId="451E7759" w14:textId="77777777" w:rsidTr="00C62E70">
        <w:trPr>
          <w:trHeight w:val="2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A673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umber.of.admissions.last.90.days (median [IQR]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5A0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BA4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5.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7F0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5.0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AB2C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5.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88E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5.0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C000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4.0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A026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5.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B1EE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 [2.00, 5.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D7CEE" w14:textId="77777777" w:rsidR="00345221" w:rsidRPr="00C62E70" w:rsidRDefault="00345221" w:rsidP="0069615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 [2.00, 5.00]</w:t>
            </w:r>
          </w:p>
        </w:tc>
      </w:tr>
    </w:tbl>
    <w:p w14:paraId="3CD576B6" w14:textId="77777777" w:rsidR="00345221" w:rsidRPr="00752979" w:rsidRDefault="00345221" w:rsidP="00345221">
      <w:pPr>
        <w:rPr>
          <w:b/>
        </w:rPr>
      </w:pPr>
      <w:r>
        <w:rPr>
          <w:rFonts w:ascii="Arial" w:hAnsi="Arial" w:cs="Arial"/>
          <w:color w:val="000000"/>
          <w:sz w:val="16"/>
          <w:szCs w:val="16"/>
        </w:rPr>
        <w:t xml:space="preserve">*These values are suppressed to avoid secondary disclosure.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CBD—Cerebrovascular diseases; COPD—Chronic obstructive pulmonary diseases; CVD—cardiovascular disease:</w:t>
      </w:r>
    </w:p>
    <w:p w14:paraId="6437F4BD" w14:textId="77777777" w:rsidR="00345221" w:rsidRDefault="00345221" w:rsidP="00345221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 S3: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ab/>
        <w:t>Regional variations in end-of-life hospitalisation for patients with a diagnosis of Schizotypal, Delusional disorders &amp; Schizophrenia</w:t>
      </w:r>
    </w:p>
    <w:tbl>
      <w:tblPr>
        <w:tblW w:w="16002" w:type="dxa"/>
        <w:tblLook w:val="04A0" w:firstRow="1" w:lastRow="0" w:firstColumn="1" w:lastColumn="0" w:noHBand="0" w:noVBand="1"/>
      </w:tblPr>
      <w:tblGrid>
        <w:gridCol w:w="2866"/>
        <w:gridCol w:w="2048"/>
        <w:gridCol w:w="1317"/>
        <w:gridCol w:w="1317"/>
        <w:gridCol w:w="1463"/>
        <w:gridCol w:w="1317"/>
        <w:gridCol w:w="1648"/>
        <w:gridCol w:w="1365"/>
        <w:gridCol w:w="1316"/>
        <w:gridCol w:w="1345"/>
      </w:tblGrid>
      <w:tr w:rsidR="00345221" w14:paraId="08284444" w14:textId="77777777" w:rsidTr="0069615C">
        <w:trPr>
          <w:trHeight w:val="218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4E19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F2B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ve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1107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veral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0BC5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ast-of-Englan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5D75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ond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2923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dlands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167D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rth-East &amp; Yorkshi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9346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rth-Wes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C9EC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th-East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3F63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th-West</w:t>
            </w:r>
          </w:p>
        </w:tc>
      </w:tr>
      <w:tr w:rsidR="00345221" w14:paraId="76FE4C3F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F9A5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14AA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8FD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E3A6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273F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733E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E094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751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ABB6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36D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</w:tr>
      <w:tr w:rsidR="00345221" w14:paraId="134C2240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0151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nder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8F5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5D0F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52 (50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ECE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0 (58.5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E45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2 ( 48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69D0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0 (49.1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2D5E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7 (52.4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500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9 (51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737F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3 (49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BF39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1 (49.0) </w:t>
            </w:r>
          </w:p>
        </w:tc>
      </w:tr>
      <w:tr w:rsidR="00345221" w14:paraId="3B4087A7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AAE8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6D44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B64A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20 (49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ADB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5 (41.5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1FA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08 ( 52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204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7 (50.9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1BA3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0 (47.6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1ADD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1 (48.8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7E7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5 (50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B42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4 (51.0) </w:t>
            </w:r>
          </w:p>
        </w:tc>
      </w:tr>
      <w:tr w:rsidR="00345221" w14:paraId="3938FF37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0DF1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e (mean (SD)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A815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1C61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98 (13.78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638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39 (14.61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D1A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14 (13.41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F5BA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18 (13.95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BC8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66 (13.7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3A36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91 (13.5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A90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33 (13.6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0EF4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64 (13.63)</w:t>
            </w:r>
          </w:p>
        </w:tc>
      </w:tr>
      <w:tr w:rsidR="00345221" w14:paraId="42D0FE13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BB3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e group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3B5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-5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57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2 (10.7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82B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0 ( 9.8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E86F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9 ( 12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D6FF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6 (11.9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CA7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8 (10.6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3AF3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5 (10.6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EF7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3 ( 9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E3B9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1 ( 7.6) </w:t>
            </w:r>
          </w:p>
        </w:tc>
      </w:tr>
      <w:tr w:rsidR="00345221" w14:paraId="2F981660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0002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2F5E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-6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0133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3 (14.1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8B6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10.2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1D5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4 ( 13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0A4A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9 (12.7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9021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8 (13.4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2166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17.6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161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2 (16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AC8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14.5) </w:t>
            </w:r>
          </w:p>
        </w:tc>
      </w:tr>
      <w:tr w:rsidR="00345221" w14:paraId="09011BE1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F333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CDD1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-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A64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30 (25.6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3C4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3 (25.9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B91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9 ( 24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C32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7 (25.1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E136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3 (23.2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B70E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4 (25.5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D60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5 (30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B22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9 (26.9) </w:t>
            </w:r>
          </w:p>
        </w:tc>
      </w:tr>
      <w:tr w:rsidR="00345221" w14:paraId="4CACE113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4A0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FB1D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-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7602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87 (28.3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FEF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0 (29.3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20A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6 ( 34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516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8 (27.9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CBE3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4 (29.1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3FB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3 (28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83E9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5 (22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65BC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1 (21.4) </w:t>
            </w:r>
          </w:p>
        </w:tc>
      </w:tr>
      <w:tr w:rsidR="00345221" w14:paraId="71F283D7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37DD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F056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E52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40 (21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C0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1 (24.9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904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2 ( 15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7C3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7 (22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2BF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4 (23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7CEE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0 (18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95F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3 (21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D9D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3 (29.7) </w:t>
            </w:r>
          </w:p>
        </w:tc>
      </w:tr>
      <w:tr w:rsidR="00345221" w14:paraId="39B478C0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8D14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derlying cause of death 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0981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nce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7460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00 (24.1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56F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1 (24.9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9D0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4 ( 23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D220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5 (24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FCF5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3 (20.4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4A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3 (25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1AB3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5 (26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1D0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9 (26.9) </w:t>
            </w:r>
          </w:p>
        </w:tc>
      </w:tr>
      <w:tr w:rsidR="00345221" w14:paraId="04914925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9313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2188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BD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384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9 ( 5.7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7A851" w14:textId="12901825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0EF9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  5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518B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 5.4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358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 5.9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4EB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6 ( 4.8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4D5A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0 ( 8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51CDE" w14:textId="5CFBC990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009BBCED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FB16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5DFF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PD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B46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0 ( 8.7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B4542" w14:textId="3206A0F5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  <w:r w:rsidR="00345221"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CC2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8 (  7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40F5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7 ( 9.6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CBE5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0 (11.2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EEB9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 9.7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1E8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4 ( 5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B0BA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5 (10.3) </w:t>
            </w:r>
          </w:p>
        </w:tc>
      </w:tr>
      <w:tr w:rsidR="00345221" w14:paraId="379A98BD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B71B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74ED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VD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8FB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33 (11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2C14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11.7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E58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4 ( 13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4C39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1 (10.6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03BA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8 (10.6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DD1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1 ( 9.4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5FA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7 (10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A325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8 (12.4) </w:t>
            </w:r>
          </w:p>
        </w:tc>
      </w:tr>
      <w:tr w:rsidR="00345221" w:rsidRPr="00846491" w14:paraId="7AD927D7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24FA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7382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urological condition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0F7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7 ( 1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E19BB" w14:textId="2CDDE701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DFA9E" w14:textId="42CC4883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45783" w14:textId="61B16DD9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5C0CC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E2DD0" w14:textId="3D853A53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5C0CC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02348" w14:textId="25C158A2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66D21" w14:textId="03F95DAF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5C0CC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5667B" w14:textId="711518C8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5C0CC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1A64448A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A54E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8B84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 Death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24DD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03 (48.4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106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4 (50.7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55E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7 ( 49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4E2A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3 (47.3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8E79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5 (49.0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905C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4 (49.7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FD4E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8 (4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65B9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2 (42.8) </w:t>
            </w:r>
          </w:p>
        </w:tc>
      </w:tr>
      <w:tr w:rsidR="00345221" w14:paraId="1CEF2326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61AB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ear of death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4A8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7D0E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69 (70.9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D5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7 (71.7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6EC2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7 ( 71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E4C2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3 (65.4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BCE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2 (70.6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B6FD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48 (75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55F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3 (73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2A98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9 (68.3) </w:t>
            </w:r>
          </w:p>
        </w:tc>
      </w:tr>
      <w:tr w:rsidR="00345221" w14:paraId="3BAD66B9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20A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4805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BE71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03 (29.1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C34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28.3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128E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3 ( 28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A2C3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4 (34.6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D43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5 (29.4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DE4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2 (24.8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15D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5 (26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F376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6 (31.7) </w:t>
            </w:r>
          </w:p>
        </w:tc>
      </w:tr>
      <w:tr w:rsidR="00345221" w14:paraId="399A9AC3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AAE3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ace of death 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B044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lsewhere/Other Place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FA80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9 ( 9.1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EE49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0 ( 9.8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48E5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5 ( 11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468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8 ( 7.2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2EDC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 9.0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9D1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 9.7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C6C4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9 ( 7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36B5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3 ( 9.0) </w:t>
            </w:r>
          </w:p>
        </w:tc>
      </w:tr>
      <w:tr w:rsidR="00345221" w14:paraId="654299AF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00BB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E8CB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om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913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6 ( 4.6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4B6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5 ( 2.4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C174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7 (  6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70D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4 ( 3.6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7BB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7 ( 4.8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16B9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6 ( 4.8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9CA2A" w14:textId="1884054C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D884B" w14:textId="28C992E4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208A890C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EB2E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22A1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HS Establishmen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4F2C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290 (62.3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332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5 (61.0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3AE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5 ( 63.7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44E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1 (64.9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B0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5 (60.2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F455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3 (64.5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3CAC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9 (60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531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2 (56.6) </w:t>
            </w:r>
          </w:p>
        </w:tc>
      </w:tr>
      <w:tr w:rsidR="00345221" w14:paraId="343AAB6C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84AF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14CD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n-NHS Establishmen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81E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97 (24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746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5 (26.8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B97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3 ( 18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053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4 (24.3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0019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3 (26.1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E1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9 (20.9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BE92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1 (28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D05F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2 (29.0) </w:t>
            </w:r>
          </w:p>
        </w:tc>
      </w:tr>
      <w:tr w:rsidR="00345221" w14:paraId="0D2BED21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F2E2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thnicity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A081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8BE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3 ( 5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63C66" w14:textId="281C3A9A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5C0CC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7D01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2 ( 10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72E0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3 ( 8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D2E9D" w14:textId="1EED3927" w:rsidR="00345221" w:rsidRPr="00C62E70" w:rsidRDefault="005C0CC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0ABD" w14:textId="3EABCB8C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2B600" w14:textId="7B64E533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CE077" w14:textId="37AA6CC8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6A4E3F55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4D1C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4B8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/Mixed/Othe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BAB1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6 ( 7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C03C" w14:textId="633723AB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5C0CC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EBC3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3 ( 23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6DA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 5.4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AD5E" w14:textId="73C98B37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5D6A0" w14:textId="7A495018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8C1E" w14:textId="3C6E96ED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74C7E" w14:textId="6DBB82F2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63E65B91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9D9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B3B9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ritish(White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917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577 (76.1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96D5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3 (79.5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3C6A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1 ( 45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910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0 (77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8246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7 (88.8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97FE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5 (86.4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B82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08 (83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9992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3 (84.8) </w:t>
            </w:r>
          </w:p>
        </w:tc>
      </w:tr>
      <w:tr w:rsidR="00345221" w14:paraId="516C6D33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3AC3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241A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rish(White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C5E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8 ( 1.4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EE4B4" w14:textId="4A543D71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88E3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2 (  3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43F4D" w14:textId="5F0870A5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D41B7" w14:textId="00898085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F407" w14:textId="38564F4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495C5" w14:textId="208CDE3C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28F9E" w14:textId="609B5E25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3768700A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61E5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696C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t Stated/Not know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3C38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5 ( 7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434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10.2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271C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7 ( 11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2ED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6 ( 6.7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77EC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6 ( 4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7EBF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5 ( 4.5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41B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9 ( 7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AD5C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1 ( 7.6) </w:t>
            </w:r>
          </w:p>
        </w:tc>
      </w:tr>
      <w:tr w:rsidR="00345221" w14:paraId="4466416E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EF85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8F63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s(White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B98E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3 ( 3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63488" w14:textId="73478DB1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A11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5 (  6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0BC73" w14:textId="791A85F7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A61C5" w14:textId="4BFC9B93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57BCF" w14:textId="53F3ACCA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BABB6" w14:textId="5DB2E816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73418" w14:textId="5E746051" w:rsidR="00345221" w:rsidRPr="00C62E70" w:rsidRDefault="00192CBC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08CA0924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8E21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ntributory causes of death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670F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4B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33 (16.1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7448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11.7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D278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 14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1D47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7 (17.3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F8C3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16.2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3681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0 (18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DC83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3 (13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7FD3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3 (22.8) </w:t>
            </w:r>
          </w:p>
        </w:tc>
      </w:tr>
      <w:tr w:rsidR="00345221" w14:paraId="732C1BEE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D5BC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5E55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CE9F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71 (22.7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97A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1 (20.0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DA0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4 ( 21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D93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3 (21.4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876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6 (24.1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F75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6 (26.1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ADF9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8 (19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0279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3 (29.7) </w:t>
            </w:r>
          </w:p>
        </w:tc>
      </w:tr>
      <w:tr w:rsidR="00345221" w14:paraId="6500EF22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8634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4C71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6E81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55 (22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39F2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28.3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DE7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2 ( 20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B5A4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0 (20.7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446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3 (23.2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D89A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5 (19.7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CD2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23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A497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9 (20.0) </w:t>
            </w:r>
          </w:p>
        </w:tc>
      </w:tr>
      <w:tr w:rsidR="00345221" w14:paraId="2A92C99F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2DF3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92D9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7157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26 (15.7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FF3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2 (20.5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B39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2 ( 15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9EA0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2 (16.0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2B74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9 (16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DD7E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9 (14.8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009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7 (14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79B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5 (10.3) </w:t>
            </w:r>
          </w:p>
        </w:tc>
      </w:tr>
      <w:tr w:rsidR="00345221" w14:paraId="7723AC8C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DA0E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32E2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DDB9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87 (23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E18C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0 (19.5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8895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4 ( 28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9B7A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5 (24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774D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1 (19.9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F0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0 (21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02EF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2 (2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779A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5 (17.2) </w:t>
            </w:r>
          </w:p>
        </w:tc>
      </w:tr>
      <w:tr w:rsidR="00345221" w14:paraId="7AC46A0E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F7AB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ttlement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44C2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ur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1D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1 ( 5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A68D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11.7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52BEB" w14:textId="07B86814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29D1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3 ( 8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1DA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7 ( 4.8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F4B3A" w14:textId="0EE95312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192CBC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5D8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3 ( 9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BC7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6 (11.0) </w:t>
            </w:r>
          </w:p>
        </w:tc>
      </w:tr>
      <w:tr w:rsidR="00345221" w14:paraId="666FCDB0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58D8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4F6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rba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DDFF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51 (94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5D8A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1 (88.3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4607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00 (100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B0F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54 (91.5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FE2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0 (95.2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86F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22 (97.6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D37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5 (90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549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9 (89.0) </w:t>
            </w:r>
          </w:p>
        </w:tc>
      </w:tr>
      <w:tr w:rsidR="00345221" w14:paraId="4827F603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B69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cioeconomic status 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3E75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FEE8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69 (32.3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F2B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15.6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3BF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2 ( 25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6EF7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5 (34.9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D75A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3 (48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693A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9 (51.2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C4D2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6 (14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D45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2 (15.2) </w:t>
            </w:r>
          </w:p>
        </w:tc>
      </w:tr>
      <w:tr w:rsidR="00345221" w14:paraId="2465617C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59F1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5129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61D0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01 (24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402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7 (22.9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5B0B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6 ( 34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8B0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0 (25.8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9811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6 (18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EB1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1 (18.5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C400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9 (19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1E7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2 (29.0) </w:t>
            </w:r>
          </w:p>
        </w:tc>
      </w:tr>
      <w:tr w:rsidR="00345221" w14:paraId="58E0A219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9A19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A26D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6E1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84 (18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903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1 (24.9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B6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6 ( 19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AFBF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9 (17.8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16C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9 (16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2C99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1 (12.4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B6BE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5 (22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9D6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3 (22.8) </w:t>
            </w:r>
          </w:p>
        </w:tc>
      </w:tr>
      <w:tr w:rsidR="00345221" w14:paraId="26694445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78FB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67B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8DA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5 (14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728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5 (22.0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9231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2 ( 13.0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058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4 (11.4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93C9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3 (12.0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6D15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5 (10.6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8BD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9 (19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AB25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7 (18.6) </w:t>
            </w:r>
          </w:p>
        </w:tc>
      </w:tr>
      <w:tr w:rsidR="00345221" w14:paraId="2B5A68B4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CE488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0A9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B7D9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3 (10.8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D631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0 (14.6)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0534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4 (  8.5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6F1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9 (10.1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2222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6 ( 4.5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42B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 7.3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FD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9 (23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DB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14.5) </w:t>
            </w:r>
          </w:p>
        </w:tc>
      </w:tr>
      <w:tr w:rsidR="00345221" w14:paraId="28D0DF48" w14:textId="77777777" w:rsidTr="0069615C">
        <w:trPr>
          <w:trHeight w:val="218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F9E3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umber.of.admissions.last.90.days (median [IQR]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5F2E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588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E3D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86DA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72E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E27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2232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C14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91B81" w14:textId="77777777" w:rsidR="00345221" w:rsidRPr="00C62E70" w:rsidRDefault="00345221" w:rsidP="0069615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</w:tr>
    </w:tbl>
    <w:p w14:paraId="7012A891" w14:textId="77777777" w:rsidR="00345221" w:rsidRDefault="00345221" w:rsidP="00345221">
      <w:pPr>
        <w:rPr>
          <w:b/>
        </w:rPr>
      </w:pPr>
      <w:r>
        <w:rPr>
          <w:rFonts w:ascii="Arial" w:hAnsi="Arial" w:cs="Arial"/>
          <w:color w:val="000000"/>
          <w:sz w:val="16"/>
          <w:szCs w:val="16"/>
        </w:rPr>
        <w:t xml:space="preserve">*These values are suppressed to avoid secondary disclosure.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CBD—Cerebrovascular diseases; COPD—Chronic obstructive pulmonary diseases; CVD—cardiovascular disease:</w:t>
      </w:r>
    </w:p>
    <w:p w14:paraId="16D9B398" w14:textId="77777777" w:rsidR="00345221" w:rsidRDefault="00345221" w:rsidP="00345221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 S4: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ab/>
        <w:t>Regional variations in end-of-life hospitalisation for patients with a diagnosis of substance use disorders</w:t>
      </w:r>
    </w:p>
    <w:tbl>
      <w:tblPr>
        <w:tblW w:w="15615" w:type="dxa"/>
        <w:tblInd w:w="-147" w:type="dxa"/>
        <w:tblLook w:val="04A0" w:firstRow="1" w:lastRow="0" w:firstColumn="1" w:lastColumn="0" w:noHBand="0" w:noVBand="1"/>
      </w:tblPr>
      <w:tblGrid>
        <w:gridCol w:w="2694"/>
        <w:gridCol w:w="1882"/>
        <w:gridCol w:w="1506"/>
        <w:gridCol w:w="1451"/>
        <w:gridCol w:w="1417"/>
        <w:gridCol w:w="1345"/>
        <w:gridCol w:w="1345"/>
        <w:gridCol w:w="37"/>
        <w:gridCol w:w="1308"/>
        <w:gridCol w:w="1285"/>
        <w:gridCol w:w="1345"/>
      </w:tblGrid>
      <w:tr w:rsidR="00345221" w14:paraId="11C29550" w14:textId="77777777" w:rsidTr="00487C6A">
        <w:trPr>
          <w:trHeight w:val="2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9DD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42AB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vel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7528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verall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5A06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ast-of-Eng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701A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ondo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6D83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dlands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3DCE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orth-East </w:t>
            </w:r>
          </w:p>
          <w:p w14:paraId="704E917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amp; Yorkshir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F634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rth-Wes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E3D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th-East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5B66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uth-West</w:t>
            </w:r>
          </w:p>
        </w:tc>
      </w:tr>
      <w:tr w:rsidR="00345221" w14:paraId="589EA3E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6CB0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7580E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9F7C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4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4C1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11F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A9CE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2DC4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A7C9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BA2E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521C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2</w:t>
            </w:r>
          </w:p>
        </w:tc>
      </w:tr>
      <w:tr w:rsidR="00345221" w14:paraId="7759DCC9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553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nder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A3AC9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E164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979 (45.5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8580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0 (43.8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53E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3 ( 41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95AC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89 (45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BA0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81 (47.3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2F79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04 (47.5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1D28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5 (46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610A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7 (44.9) </w:t>
            </w:r>
          </w:p>
        </w:tc>
      </w:tr>
      <w:tr w:rsidR="00345221" w14:paraId="5559FA47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8107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C9267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945D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564 (54.5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953C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7 (56.2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09B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42 ( 5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437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21 (55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0A86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48 (52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A090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68 (52.5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A456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23 (53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5B97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5 (55.1) </w:t>
            </w:r>
          </w:p>
        </w:tc>
      </w:tr>
      <w:tr w:rsidR="00345221" w14:paraId="7186033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3580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e (mean (SD)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BD09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500F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21 (13.55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3303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94 (13.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D8D1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26 (13.53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98BF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9 (13.9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C0EF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85 (13.87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74AC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31 (12.94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CE3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65 (13.41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6ED2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6 (13.18)</w:t>
            </w:r>
          </w:p>
        </w:tc>
      </w:tr>
      <w:tr w:rsidR="00345221" w14:paraId="2E76358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6E27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e group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C09E9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-5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51F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774 (27.1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3E5D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8 (25.6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4BD3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2 ( 25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B16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1 (2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870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8 (28.3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2404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2 (28.5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80C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4 (24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4734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9 (27.8) </w:t>
            </w:r>
          </w:p>
        </w:tc>
      </w:tr>
      <w:tr w:rsidR="00345221" w14:paraId="3144EA06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E06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E81A6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-6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0A52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649 (25.2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CBFED" w14:textId="77777777" w:rsidR="00345221" w:rsidRPr="00722B37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22B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1 (24.5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BE38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5 ( 23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58D2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30 (25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632A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8 (25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2A7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51 (27.6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E5F5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5 (23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B695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9 (26.0) </w:t>
            </w:r>
          </w:p>
        </w:tc>
      </w:tr>
      <w:tr w:rsidR="00345221" w14:paraId="18A14406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2C3A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948A5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-7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4AD6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705 (26.1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CD229" w14:textId="77777777" w:rsidR="00345221" w:rsidRPr="00722B37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22B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6 (26.9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739E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2 ( 28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4FF9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4 (26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D8E2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3 (24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27F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8 (25.0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3C12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4 (27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49B9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8 (25.9) </w:t>
            </w:r>
          </w:p>
        </w:tc>
      </w:tr>
      <w:tr w:rsidR="00345221" w14:paraId="119A9826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6A0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066B1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-8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0526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67 (16.3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69C99" w14:textId="77777777" w:rsidR="00345221" w:rsidRPr="00722B37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22B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6 (17.2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28F9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3 ( 1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B974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3 (16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76F9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06 (16.8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FA90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6 (14.6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4307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9 (1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4CEB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4 (14.7) </w:t>
            </w:r>
          </w:p>
        </w:tc>
      </w:tr>
      <w:tr w:rsidR="00345221" w14:paraId="6ADE737C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AB9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2AC21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+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2339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8 ( 5.3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2449C" w14:textId="77777777" w:rsidR="00345221" w:rsidRPr="00722B37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22B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6 ( 5.8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EC7D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3 (  5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5ABF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2 ( 4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4192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4 ( 5.2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5938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5 ( 4.3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9A2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6 ( 7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21C8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 5.6) </w:t>
            </w:r>
          </w:p>
        </w:tc>
      </w:tr>
      <w:tr w:rsidR="00345221" w14:paraId="5B5EB688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15EA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derlying causes of death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8D0DC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ncer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1579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711 (26.2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9591B" w14:textId="77777777" w:rsidR="00345221" w:rsidRPr="00722B37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22B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7 (28.7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C04F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5 ( 2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8A09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28 (25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4FD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05 (24.8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37F6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35 (26.3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B71F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07 (26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F67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4 (25.2) </w:t>
            </w:r>
          </w:p>
        </w:tc>
      </w:tr>
      <w:tr w:rsidR="00345221" w14:paraId="7988CCEF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D780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30DDE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BD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7EF9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7 ( 2.9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03E70" w14:textId="77777777" w:rsidR="00345221" w:rsidRPr="00722B37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22B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6 ( 2.6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837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1 (  2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1FA5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0 ( 3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D6B9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 2.6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4679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9 ( 3.1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7553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 3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BEE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5 ( 2.6) </w:t>
            </w:r>
          </w:p>
        </w:tc>
      </w:tr>
      <w:tr w:rsidR="00345221" w14:paraId="6B7CACC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AF5C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44815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PD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E37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88 (13.6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D6FC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6 (13.9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010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2 ( 16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91C8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9 (12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8B0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1 (14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7AFD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5 (12.2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22E1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8 (13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DFCE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7 (13.5) </w:t>
            </w:r>
          </w:p>
        </w:tc>
      </w:tr>
      <w:tr w:rsidR="00345221" w14:paraId="66E4F21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DD77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FC37A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VD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AF19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17 (11.0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318A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4 (12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4AC1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4 (  9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B93E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8 (10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6B8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3 (10.8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552E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8 (11.6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AEB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6 (10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3BB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4 (11.2) </w:t>
            </w:r>
          </w:p>
        </w:tc>
      </w:tr>
      <w:tr w:rsidR="00345221" w14:paraId="68E5509C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8F077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DEC55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urological condition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0505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9 ( 0.4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632A8" w14:textId="4B4AD44A" w:rsidR="00345221" w:rsidRPr="00C62E70" w:rsidRDefault="00AF0E47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21AD7" w14:textId="0BE12ACD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C92B5" w14:textId="51BEF3C9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4F31C" w14:textId="72B4CD20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F4C58" w14:textId="10E883CD" w:rsidR="00345221" w:rsidRPr="00C62E70" w:rsidRDefault="00AF0E47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09745" w14:textId="189A9064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820F7" w14:textId="6FFE9B10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2D561918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2694F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EC01C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 Death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CC5C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011 (46.0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CCB7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62 (42.5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79D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19 ( 42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A8E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36 (4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63E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74 (46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9568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89 (46.3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A17B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1 (45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CC60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0 (47.2) </w:t>
            </w:r>
          </w:p>
        </w:tc>
      </w:tr>
      <w:tr w:rsidR="00345221" w14:paraId="796EE22F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D6EA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ear of Death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BF58F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83B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673 (71.4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D96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32 (70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334E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47 ( 72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2B3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45 (72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B421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64 (70.3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2EA6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912 (71.7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77C4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48 (69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6E0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25 (74.3) </w:t>
            </w:r>
          </w:p>
        </w:tc>
      </w:tr>
      <w:tr w:rsidR="00345221" w14:paraId="4B1D969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8288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6810E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1C5A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870 (28.6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8BA7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5 (30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71C0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08 ( 27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A675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5 (27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A928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5 (29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4018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0 (28.3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AC8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40 (30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9812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7 (25.7) </w:t>
            </w:r>
          </w:p>
        </w:tc>
      </w:tr>
      <w:tr w:rsidR="00345221" w14:paraId="70E93611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78A6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ace of death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67ACD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lsewhere/Other Plac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1BFF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35 (12.8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E817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8 (14.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942B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3 ( 12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13ED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3 (13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3DE0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7 (12.0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A687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2 (11.9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587E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0 (11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CCBF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2 (16.1) </w:t>
            </w:r>
          </w:p>
        </w:tc>
      </w:tr>
      <w:tr w:rsidR="00345221" w14:paraId="1F4F3962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C0FA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06B3A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om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E84C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79 ( 8.8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9D2E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1 ( 9.9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C3891" w14:textId="40DB3D34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3 ( 7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2CDF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2 ( 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38A6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1 ( 9.8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0F11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4 ( 9.0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F277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1 ( 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943E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7 ( 8.2) </w:t>
            </w:r>
          </w:p>
        </w:tc>
      </w:tr>
      <w:tr w:rsidR="00345221" w14:paraId="026ABF20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92245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775A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HS Establishment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379B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368 (66.8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0EF9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74 (60.6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36D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15 ( 68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17AC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83 (67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0B73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20 (66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13C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75 (68.8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F697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39 (68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DB44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62 (63.3) </w:t>
            </w:r>
          </w:p>
        </w:tc>
      </w:tr>
      <w:tr w:rsidR="00345221" w14:paraId="53492273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2D73C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803DF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n-NHS Establishment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9622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61 (11.6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7010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4 (15.2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E5B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4 ( 12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6A7F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2 (10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68C8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1 (11.5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A73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1 (10.3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B7D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8 (11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291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1 (12.4) </w:t>
            </w:r>
          </w:p>
        </w:tc>
      </w:tr>
      <w:tr w:rsidR="00345221" w14:paraId="5839F575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B763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thnicity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2C6B1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D3C4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8 ( 1.5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F6B87" w14:textId="435440E4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D092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2 (  4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5520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9 ( 3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95C4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2 ( 1.0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588AD" w14:textId="2FC4800C" w:rsidR="00345221" w:rsidRPr="00C62E70" w:rsidRDefault="00AF0E47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924DE" w14:textId="2EE1CF10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8588E" w14:textId="2645D215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7127262F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A7A59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70F0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/Mixed/Other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D816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5 ( 1.9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A1A92" w14:textId="48472E20" w:rsidR="00345221" w:rsidRPr="00C62E70" w:rsidRDefault="00AF0E47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A17D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2 (  8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0C9C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5 ( 1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8AB54" w14:textId="2872924B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C62E70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1BAE3" w14:textId="155E2BA6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B7C97" w14:textId="29398191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79CCD" w14:textId="115D4F0D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</w:tr>
      <w:tr w:rsidR="00345221" w14:paraId="4AF6166A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0BE6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458E4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ritish(Whit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311E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5632 (86.1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1795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26 (85.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8FCF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86 ( 64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C401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24 (85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4192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32 (92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5189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81 (92.8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C967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84 (86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556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99 (87.2) </w:t>
            </w:r>
          </w:p>
        </w:tc>
      </w:tr>
      <w:tr w:rsidR="00345221" w14:paraId="7C97EFA8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C5F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545F6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rish(Whit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9AEC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9 ( 1.4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3F6C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4 ( 2.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EA68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8 (  3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857E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5 ( 1.1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0E2F5" w14:textId="6C0A4312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F0E47"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F80A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0 ( 0.8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79AF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8 ( 1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0480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 5 ( 0.9) </w:t>
            </w:r>
          </w:p>
        </w:tc>
      </w:tr>
      <w:tr w:rsidR="00345221" w14:paraId="7E55E427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20C4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E9AA5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t Stated/Not know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FA07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430 ( 6.6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B6D5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5 ( 7.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F5FD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3 ( 11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D0A9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0 ( 6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BCE8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0 ( 4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F91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3 ( 4.2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312A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0 ( 7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0179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49 ( 8.6) </w:t>
            </w:r>
          </w:p>
        </w:tc>
      </w:tr>
      <w:tr w:rsidR="00345221" w14:paraId="01407057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A660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1949A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s(Whit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ECF1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9 ( 2.6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B2B4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0 ( 3.2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803A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64 (  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20FB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7 ( 1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2A4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4 ( 1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2DB0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2 ( 0.9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9578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8 ( 3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0F5B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14 ( 2.4) </w:t>
            </w:r>
          </w:p>
        </w:tc>
      </w:tr>
      <w:tr w:rsidR="00345221" w14:paraId="5B00E606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265E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ntributory causes of death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B9CB7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8095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97 (18.3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BEDB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1 (18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BFA9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4 ( 16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8928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41 (18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8FBD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6 (20.8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30C1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39 (18.8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316F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4 (14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5927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2 (19.6) </w:t>
            </w:r>
          </w:p>
        </w:tc>
      </w:tr>
      <w:tr w:rsidR="00345221" w14:paraId="2A915F51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56B9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E5468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8E29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63 (22.4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A69C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8 (22.4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9528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8 ( 19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017A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3 (22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933B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45 (19.9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2EF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31 (26.0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89F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0 (20.3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3E4E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8 (25.9) </w:t>
            </w:r>
          </w:p>
        </w:tc>
      </w:tr>
      <w:tr w:rsidR="00345221" w14:paraId="656B2224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26166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F4329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0477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07 (21.5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247A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8 (19.1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34D3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0 ( 22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74E9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5 (22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ED57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78 (22.6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1061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60 (20.4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262A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5 (20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EE45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1 (21.2) </w:t>
            </w:r>
          </w:p>
        </w:tc>
      </w:tr>
      <w:tr w:rsidR="00345221" w14:paraId="786AD7FC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A9ED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8C3B0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8019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27 (15.7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0EE3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5 (15.4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FAC5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9 ( 18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26E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6 (15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F4A5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8 (16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3731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90 (14.9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3663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9 (16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5278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0 (14.0) </w:t>
            </w:r>
          </w:p>
        </w:tc>
      </w:tr>
      <w:tr w:rsidR="00345221" w14:paraId="01B00713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CC3E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43D5D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+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306A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449 (22.1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2334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55 (25.1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59D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74 ( 23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09ED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5 (21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B62D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2 (20.5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BDB2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2 (19.8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3231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20 (27.9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6CEF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1 (19.4) </w:t>
            </w:r>
          </w:p>
        </w:tc>
      </w:tr>
      <w:tr w:rsidR="00345221" w14:paraId="77CF8418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C0FE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ttlement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A42D8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ur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33EF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348 ( 5.3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39C8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8 ( 9.4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84780" w14:textId="472DB1E3" w:rsidR="00345221" w:rsidRPr="00C62E70" w:rsidRDefault="00C62E70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4F5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 10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BC14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7 ( 6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2C1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1 ( 4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40789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24 ( 1.9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1D3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1 ( 9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919C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57 (10.0) </w:t>
            </w:r>
          </w:p>
        </w:tc>
      </w:tr>
      <w:tr w:rsidR="00345221" w14:paraId="420C732C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B7684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E9214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rb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6C0F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6195 (94.7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48F7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59 (90.6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02DE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55 (100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EF2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223 (93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BC0B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78 (95.9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C24E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248 (98.1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1CE8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17 (91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DB60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15 (90.0) </w:t>
            </w:r>
          </w:p>
        </w:tc>
      </w:tr>
      <w:tr w:rsidR="00345221" w14:paraId="62945BF6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B2FFB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cioeconomic status 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9796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0227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451 (37.5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637C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6 (18.8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7529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3 ( 24.2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76D2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516 (39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2466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03 (49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3DF32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758 (59.6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64BB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0 (17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3A16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5 (23.6) </w:t>
            </w:r>
          </w:p>
        </w:tc>
      </w:tr>
      <w:tr w:rsidR="00345221" w14:paraId="77DAAEC4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8E141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6623D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3A01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551 (23.7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17BB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6 (23.7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3913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92 ( 38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6C93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80 (21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316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55 (20.7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C874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1 (16.6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F9FA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8 (27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D1EF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9 (26.0) </w:t>
            </w:r>
          </w:p>
        </w:tc>
      </w:tr>
      <w:tr w:rsidR="00345221" w14:paraId="6558987A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F93C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44B60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C69C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95 (16.7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3EC1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3 (26.4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3EEA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1 ( 18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8BDB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210 (16.0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2DEFC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89 (15.4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14AB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26 ( 9.9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CB1F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7 (18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415E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9 (20.8) </w:t>
            </w:r>
          </w:p>
        </w:tc>
      </w:tr>
      <w:tr w:rsidR="00345221" w14:paraId="1C10E43C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79A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CF23F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6562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831 (12.7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39B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16 (18.8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6A00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3 ( 13.6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5B79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66 (12.7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FB75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9 ( 8.1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8C4D7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05 ( 8.3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4563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46 (18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BEA8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96 (16.8) </w:t>
            </w:r>
          </w:p>
        </w:tc>
      </w:tr>
      <w:tr w:rsidR="00345221" w14:paraId="785CD928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08532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2C03B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9468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574F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615 ( 9.4)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435C3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6 (12.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F6F8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36 (  4.8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75BC6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8 (10.5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895D1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83 ( 6.8)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8596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2 ( 5.7)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B9705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137 (17.4)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D6E4B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73 (12.8) </w:t>
            </w:r>
          </w:p>
        </w:tc>
      </w:tr>
      <w:tr w:rsidR="00345221" w14:paraId="2BAB665B" w14:textId="77777777" w:rsidTr="00487C6A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3D04A" w14:textId="77777777" w:rsidR="00345221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umber.of.admissions.last.90.days (median [IQR]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A7688" w14:textId="77777777" w:rsidR="00345221" w:rsidRPr="00E9468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21C78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AF1FF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4.0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2ABA4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F6A8D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77100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6D54E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1F60A" w14:textId="77777777" w:rsidR="00345221" w:rsidRPr="00C62E70" w:rsidRDefault="00345221" w:rsidP="006961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8BC45" w14:textId="77777777" w:rsidR="00345221" w:rsidRPr="00C62E70" w:rsidRDefault="00345221" w:rsidP="0069615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2E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.00 [2.00, 5.00]</w:t>
            </w:r>
          </w:p>
        </w:tc>
      </w:tr>
    </w:tbl>
    <w:p w14:paraId="4AFE65F1" w14:textId="0A874CDB" w:rsidR="00345221" w:rsidRDefault="00345221" w:rsidP="00722B37">
      <w:pPr>
        <w:rPr>
          <w:b/>
        </w:rPr>
      </w:pPr>
      <w:r>
        <w:rPr>
          <w:rFonts w:ascii="Arial" w:hAnsi="Arial" w:cs="Arial"/>
          <w:color w:val="000000"/>
          <w:sz w:val="16"/>
          <w:szCs w:val="16"/>
        </w:rPr>
        <w:t xml:space="preserve">*These values are suppressed to avoid secondary disclosure.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CBD—Cerebrovascular diseases; COPD—Chronic obstructive pulmonary diseases; CVD—cardiovascular disease:</w:t>
      </w:r>
    </w:p>
    <w:p w14:paraId="378601CE" w14:textId="77777777" w:rsidR="005A756D" w:rsidRDefault="005A756D" w:rsidP="005A756D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</w:p>
    <w:p w14:paraId="0FD22525" w14:textId="1C913CD6" w:rsidR="005A756D" w:rsidRDefault="005A756D" w:rsidP="00062CBA">
      <w:pPr>
        <w:pStyle w:val="Caption"/>
        <w:keepNext/>
        <w:spacing w:after="0"/>
        <w:ind w:firstLine="720"/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S5: Factors associated with Multiple </w:t>
      </w:r>
      <w:proofErr w:type="spellStart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EoL</w:t>
      </w:r>
      <w:proofErr w:type="spellEnd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for patients in the last 30 days of life by diagnosis of mental illness (sensitivity analysis)</w:t>
      </w:r>
    </w:p>
    <w:tbl>
      <w:tblPr>
        <w:tblW w:w="14190" w:type="dxa"/>
        <w:jc w:val="center"/>
        <w:tblLayout w:type="fixed"/>
        <w:tblLook w:val="04A0" w:firstRow="1" w:lastRow="0" w:firstColumn="1" w:lastColumn="0" w:noHBand="0" w:noVBand="1"/>
      </w:tblPr>
      <w:tblGrid>
        <w:gridCol w:w="2612"/>
        <w:gridCol w:w="2004"/>
        <w:gridCol w:w="1839"/>
        <w:gridCol w:w="3185"/>
        <w:gridCol w:w="2724"/>
        <w:gridCol w:w="1585"/>
        <w:gridCol w:w="241"/>
      </w:tblGrid>
      <w:tr w:rsidR="005A756D" w:rsidRPr="005A756D" w14:paraId="627E9C97" w14:textId="77777777" w:rsidTr="00062CBA">
        <w:trPr>
          <w:gridAfter w:val="1"/>
          <w:wAfter w:w="241" w:type="dxa"/>
          <w:trHeight w:val="450"/>
          <w:jc w:val="center"/>
        </w:trPr>
        <w:tc>
          <w:tcPr>
            <w:tcW w:w="2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C141" w14:textId="2913AF8B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2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BC19" w14:textId="036DE0A2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vels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CAA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ressive episode or Recurrent depressive disorder </w:t>
            </w:r>
          </w:p>
        </w:tc>
        <w:tc>
          <w:tcPr>
            <w:tcW w:w="3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10C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izoaffective disorder or Bipolar affective disorder</w:t>
            </w:r>
          </w:p>
        </w:tc>
        <w:tc>
          <w:tcPr>
            <w:tcW w:w="2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568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izotypal/Delusional disorders/Schizophrenia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1D3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stance use disorders</w:t>
            </w:r>
          </w:p>
        </w:tc>
      </w:tr>
      <w:tr w:rsidR="005A756D" w:rsidRPr="005A756D" w14:paraId="69596801" w14:textId="77777777" w:rsidTr="00062CBA">
        <w:trPr>
          <w:trHeight w:val="212"/>
          <w:jc w:val="center"/>
        </w:trPr>
        <w:tc>
          <w:tcPr>
            <w:tcW w:w="2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4B1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4D7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5F7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4FB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413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EE3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8AE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A9E1DAD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CF0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D8C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C5C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 (95%  CI.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471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 (95%  CI.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3BB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 (95%  CI.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45A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 (95%  CI.)</w:t>
            </w:r>
          </w:p>
        </w:tc>
        <w:tc>
          <w:tcPr>
            <w:tcW w:w="241" w:type="dxa"/>
            <w:vAlign w:val="center"/>
            <w:hideMark/>
          </w:tcPr>
          <w:p w14:paraId="6714236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5EE03B92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3CB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A55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67C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E6A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9EC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95B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5DD210E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1A486771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4A5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166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A631" w14:textId="14B3A9D3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B11D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8-1.03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7CCB" w14:textId="58662031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B11D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3-1.08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4D2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93-1.06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20C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97-1.04)</w:t>
            </w:r>
          </w:p>
        </w:tc>
        <w:tc>
          <w:tcPr>
            <w:tcW w:w="241" w:type="dxa"/>
            <w:vAlign w:val="center"/>
            <w:hideMark/>
          </w:tcPr>
          <w:p w14:paraId="15A5F22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43394F31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0B4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 group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899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- 5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6E2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912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DF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878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59C0599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FCFF377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EF2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A72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E5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(1.09-1.26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F4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(0.9-1.33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9C1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(0.95-1.2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11A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(0.98-1.07)</w:t>
            </w:r>
          </w:p>
        </w:tc>
        <w:tc>
          <w:tcPr>
            <w:tcW w:w="241" w:type="dxa"/>
            <w:vAlign w:val="center"/>
            <w:hideMark/>
          </w:tcPr>
          <w:p w14:paraId="390F021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4FC55048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DE2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EB7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-7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17E2" w14:textId="0AD7B1F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(1.14-1.29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294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(0.96-1.3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12A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(1.01-1.3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9C8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97-1.07)</w:t>
            </w:r>
          </w:p>
        </w:tc>
        <w:tc>
          <w:tcPr>
            <w:tcW w:w="241" w:type="dxa"/>
            <w:vAlign w:val="center"/>
            <w:hideMark/>
          </w:tcPr>
          <w:p w14:paraId="259B3EC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2705F116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C62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B00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-8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3CA1" w14:textId="0FD30A81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  <w:r w:rsidR="00052C2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2-1.27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C8B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(1.04-1.45).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520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(1.03-1.36).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8555" w14:textId="12524948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(1</w:t>
            </w:r>
            <w:r w:rsidR="00E738B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1)</w:t>
            </w:r>
          </w:p>
        </w:tc>
        <w:tc>
          <w:tcPr>
            <w:tcW w:w="241" w:type="dxa"/>
            <w:vAlign w:val="center"/>
            <w:hideMark/>
          </w:tcPr>
          <w:p w14:paraId="39A5C1B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84FC47D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9DC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AB6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+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FBD5" w14:textId="2E46AC10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(1.12-1.27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18C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(1.03-1.46).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9AE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(1.05-1.39)*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7F7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(0.9-1.07)</w:t>
            </w:r>
          </w:p>
        </w:tc>
        <w:tc>
          <w:tcPr>
            <w:tcW w:w="241" w:type="dxa"/>
            <w:vAlign w:val="center"/>
            <w:hideMark/>
          </w:tcPr>
          <w:p w14:paraId="41E1A3A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7CCAA7D5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B73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D1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208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88D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05E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990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798BA1C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658B58EF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947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277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/Mixed/Other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13C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(0.82-1.05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38B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(0.51-0.9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F33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(0.88-1.2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EF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(0.97-1.31)</w:t>
            </w:r>
          </w:p>
        </w:tc>
        <w:tc>
          <w:tcPr>
            <w:tcW w:w="241" w:type="dxa"/>
            <w:vAlign w:val="center"/>
            <w:hideMark/>
          </w:tcPr>
          <w:p w14:paraId="0B520B6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5B675E59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BAB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DBE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itish(White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8D4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(0.89-1.05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CA2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(0.72-1.03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4EA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(0.83-1.0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1D2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89-1.15)</w:t>
            </w:r>
          </w:p>
        </w:tc>
        <w:tc>
          <w:tcPr>
            <w:tcW w:w="241" w:type="dxa"/>
            <w:vAlign w:val="center"/>
            <w:hideMark/>
          </w:tcPr>
          <w:p w14:paraId="30C39CE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484EC734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760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50B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ish(White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7CF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(0.95-1.2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70A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(0.6-1.1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E87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(0.99-1.36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1EF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(0.86-1.25)</w:t>
            </w:r>
          </w:p>
        </w:tc>
        <w:tc>
          <w:tcPr>
            <w:tcW w:w="241" w:type="dxa"/>
            <w:vAlign w:val="center"/>
            <w:hideMark/>
          </w:tcPr>
          <w:p w14:paraId="6A51344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30F17922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01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4E6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Stated/Not know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01D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2-0.99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4E8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(0.59-0.95).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89A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(0.73-1.0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9CC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(0.84-1.12)</w:t>
            </w:r>
          </w:p>
        </w:tc>
        <w:tc>
          <w:tcPr>
            <w:tcW w:w="241" w:type="dxa"/>
            <w:vAlign w:val="center"/>
            <w:hideMark/>
          </w:tcPr>
          <w:p w14:paraId="40B3132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3537EB93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E44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F98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 Others(White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1D9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89-1.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CFA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(0.53-1.17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F55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(0.89-1.27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C80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(0.79-1.14)</w:t>
            </w:r>
          </w:p>
        </w:tc>
        <w:tc>
          <w:tcPr>
            <w:tcW w:w="241" w:type="dxa"/>
            <w:vAlign w:val="center"/>
            <w:hideMark/>
          </w:tcPr>
          <w:p w14:paraId="0CCD260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3805EDF8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3FD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mber of Contributory causes of death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FCD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B21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5BC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7E8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87D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3C70374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5DDC09B5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25F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9ED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C44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98-1.06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6CC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(0.92-1.17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E27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91-1.1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E1F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96-1.07)</w:t>
            </w:r>
          </w:p>
        </w:tc>
        <w:tc>
          <w:tcPr>
            <w:tcW w:w="241" w:type="dxa"/>
            <w:vAlign w:val="center"/>
            <w:hideMark/>
          </w:tcPr>
          <w:p w14:paraId="0F80DE4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47542734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3C4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02E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79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98-1.06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7E4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(0.92-1.1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7C5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(0.96-1.2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D9F" w14:textId="23C21C5D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903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5-1.06)</w:t>
            </w:r>
          </w:p>
        </w:tc>
        <w:tc>
          <w:tcPr>
            <w:tcW w:w="241" w:type="dxa"/>
            <w:vAlign w:val="center"/>
            <w:hideMark/>
          </w:tcPr>
          <w:p w14:paraId="4BCE606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215937CA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D80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1C4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9F9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(0.99-1.08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3FC3" w14:textId="4B350E3E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5774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6-1.1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FDC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(0.94-1.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57F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95-1.07)</w:t>
            </w:r>
          </w:p>
        </w:tc>
        <w:tc>
          <w:tcPr>
            <w:tcW w:w="241" w:type="dxa"/>
            <w:vAlign w:val="center"/>
            <w:hideMark/>
          </w:tcPr>
          <w:p w14:paraId="30D9748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CA4210D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0FC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405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+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9E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(0.93-1.0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9A7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87-1.14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FFB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(0.93-1.1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7DD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91-1.01)</w:t>
            </w:r>
          </w:p>
        </w:tc>
        <w:tc>
          <w:tcPr>
            <w:tcW w:w="241" w:type="dxa"/>
            <w:vAlign w:val="center"/>
            <w:hideMark/>
          </w:tcPr>
          <w:p w14:paraId="7AF7B9E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670ED97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9783" w14:textId="6843BA4D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cioeconomic </w:t>
            </w:r>
            <w:r w:rsidR="00F71D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u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416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(Most Deprived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CFF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3F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D2C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B9D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62CA502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61D85A13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670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B26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66C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93-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754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(0.97-1.2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F8F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(0.9-1.07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0E7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95-1.03)</w:t>
            </w:r>
          </w:p>
        </w:tc>
        <w:tc>
          <w:tcPr>
            <w:tcW w:w="241" w:type="dxa"/>
            <w:vAlign w:val="center"/>
            <w:hideMark/>
          </w:tcPr>
          <w:p w14:paraId="13D808D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519AB9B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84A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279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217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(0.95-1.02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9C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(0.91-1.1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42E1" w14:textId="6D0AA1F2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052C2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1-1.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80F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95-1.04)</w:t>
            </w:r>
          </w:p>
        </w:tc>
        <w:tc>
          <w:tcPr>
            <w:tcW w:w="241" w:type="dxa"/>
            <w:vAlign w:val="center"/>
            <w:hideMark/>
          </w:tcPr>
          <w:p w14:paraId="74A550C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79FC54AA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18C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380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2A3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93-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A3F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(0.95-1.2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38D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(0.84-1.0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381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95-1.06)</w:t>
            </w:r>
          </w:p>
        </w:tc>
        <w:tc>
          <w:tcPr>
            <w:tcW w:w="241" w:type="dxa"/>
            <w:vAlign w:val="center"/>
            <w:hideMark/>
          </w:tcPr>
          <w:p w14:paraId="7CCDB09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6DB366AA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66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00B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8F3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(0.93-1.0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6BA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(0.94-1.23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C4D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91-1.1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80A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9-1.03)</w:t>
            </w:r>
          </w:p>
        </w:tc>
        <w:tc>
          <w:tcPr>
            <w:tcW w:w="241" w:type="dxa"/>
            <w:vAlign w:val="center"/>
            <w:hideMark/>
          </w:tcPr>
          <w:p w14:paraId="2B12076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C9DF2E5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7CF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ttle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2D0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1D1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059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9D4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108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29C1D89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05555C62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ED5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9A0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F30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(0.97-1.06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016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(0.9-1.17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3C6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(0.91-1.2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5A6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(0.98-1.16)</w:t>
            </w:r>
          </w:p>
        </w:tc>
        <w:tc>
          <w:tcPr>
            <w:tcW w:w="241" w:type="dxa"/>
            <w:vAlign w:val="center"/>
            <w:hideMark/>
          </w:tcPr>
          <w:p w14:paraId="4BE7593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70C88B96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DC3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rlying causes of death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0D4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4A7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BA7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A39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172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65F7DC3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48C46578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F69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18C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BD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CDDC" w14:textId="094F09AC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(0.83-0.93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278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(0.58-0.92)*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E94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87-1.1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CE5E" w14:textId="3832BBF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(0.69-0.86)</w:t>
            </w:r>
          </w:p>
        </w:tc>
        <w:tc>
          <w:tcPr>
            <w:tcW w:w="241" w:type="dxa"/>
            <w:vAlign w:val="center"/>
            <w:hideMark/>
          </w:tcPr>
          <w:p w14:paraId="3A46CA1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3113275C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898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FCB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PD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028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97-1.06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6C15" w14:textId="69EF35B5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  <w:r w:rsidR="000278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7-1.2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367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(0.94-1.1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A4EF" w14:textId="0D61BA3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(0.86-0.96)</w:t>
            </w:r>
          </w:p>
        </w:tc>
        <w:tc>
          <w:tcPr>
            <w:tcW w:w="241" w:type="dxa"/>
            <w:vAlign w:val="center"/>
            <w:hideMark/>
          </w:tcPr>
          <w:p w14:paraId="7F851F6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7C38785C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C60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803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VD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7682" w14:textId="79318E64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(0.81-0.9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249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84-1.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DC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(0.78-0.9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5D54" w14:textId="7D309E4A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(0.8-0.91)</w:t>
            </w:r>
          </w:p>
        </w:tc>
        <w:tc>
          <w:tcPr>
            <w:tcW w:w="241" w:type="dxa"/>
            <w:vAlign w:val="center"/>
            <w:hideMark/>
          </w:tcPr>
          <w:p w14:paraId="38930BC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1EBA969B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524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C37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logical condition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47A8" w14:textId="4D3588C6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  <w:r w:rsidR="000278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4-1.17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BDF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(0.68-1.2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8C1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(0.61-1.1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F10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(0.48-1.06)</w:t>
            </w:r>
          </w:p>
        </w:tc>
        <w:tc>
          <w:tcPr>
            <w:tcW w:w="241" w:type="dxa"/>
            <w:vAlign w:val="center"/>
            <w:hideMark/>
          </w:tcPr>
          <w:p w14:paraId="743B370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79B705BE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7F6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EDD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Death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F20B" w14:textId="19CCF291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(0.9-0.96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73A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(0.83-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977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(0.84-0.9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D393" w14:textId="668267F6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6-0.93)</w:t>
            </w:r>
          </w:p>
        </w:tc>
        <w:tc>
          <w:tcPr>
            <w:tcW w:w="241" w:type="dxa"/>
            <w:vAlign w:val="center"/>
            <w:hideMark/>
          </w:tcPr>
          <w:p w14:paraId="49CA875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21B014BE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54D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927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42D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C54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6E8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9FF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41" w:type="dxa"/>
            <w:vAlign w:val="center"/>
            <w:hideMark/>
          </w:tcPr>
          <w:p w14:paraId="470B906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31CD23E7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758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478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181F" w14:textId="561207DB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(1</w:t>
            </w:r>
            <w:r w:rsidR="00EC7E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4BA1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89-1.18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4EA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(0.91-1.1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585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89-1.03)</w:t>
            </w:r>
          </w:p>
        </w:tc>
        <w:tc>
          <w:tcPr>
            <w:tcW w:w="241" w:type="dxa"/>
            <w:vAlign w:val="center"/>
            <w:hideMark/>
          </w:tcPr>
          <w:p w14:paraId="3F7976B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2A5EAC64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165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844F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land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A4D8" w14:textId="167245CE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73153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6-1.05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934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(0.87-1.13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46C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(0.84-1.07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831C" w14:textId="21D3B79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EC7E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4-1.06)</w:t>
            </w:r>
          </w:p>
        </w:tc>
        <w:tc>
          <w:tcPr>
            <w:tcW w:w="241" w:type="dxa"/>
            <w:vAlign w:val="center"/>
            <w:hideMark/>
          </w:tcPr>
          <w:p w14:paraId="5BC186D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38016263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3A5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F66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-East &amp; Yorkshir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466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(0.93-1.02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CDF6" w14:textId="4CA16F6A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EC7E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7-1.1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2976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85-1.0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7E9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9-1.02)</w:t>
            </w:r>
          </w:p>
        </w:tc>
        <w:tc>
          <w:tcPr>
            <w:tcW w:w="241" w:type="dxa"/>
            <w:vAlign w:val="center"/>
            <w:hideMark/>
          </w:tcPr>
          <w:p w14:paraId="44F64D54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2A4EF3DD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45C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FC7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-Wes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3F85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91-1.0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B1A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(0.92-1.2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041A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(0.81-1.0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3382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(0.87-1)</w:t>
            </w:r>
          </w:p>
        </w:tc>
        <w:tc>
          <w:tcPr>
            <w:tcW w:w="241" w:type="dxa"/>
            <w:vAlign w:val="center"/>
            <w:hideMark/>
          </w:tcPr>
          <w:p w14:paraId="39EBE8C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1B63A9E0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34A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1268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-Eas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D44E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(0.92-1.01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9AD7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(0.83-1.1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F02B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(0.77-1.0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4EB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(0.91-1.04)</w:t>
            </w:r>
          </w:p>
        </w:tc>
        <w:tc>
          <w:tcPr>
            <w:tcW w:w="241" w:type="dxa"/>
            <w:vAlign w:val="center"/>
            <w:hideMark/>
          </w:tcPr>
          <w:p w14:paraId="1BA81CC0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56D" w:rsidRPr="005A756D" w14:paraId="1C149592" w14:textId="77777777" w:rsidTr="00062CBA">
        <w:trPr>
          <w:trHeight w:val="212"/>
          <w:jc w:val="center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ABB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BEA3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-Wes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324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(0.93-1.03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B1ED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(0.92-1.23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B7F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(0.7-0.9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B45C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B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(0.87-1.02)</w:t>
            </w:r>
          </w:p>
        </w:tc>
        <w:tc>
          <w:tcPr>
            <w:tcW w:w="241" w:type="dxa"/>
            <w:vAlign w:val="center"/>
            <w:hideMark/>
          </w:tcPr>
          <w:p w14:paraId="5C2BEC49" w14:textId="77777777" w:rsidR="005A756D" w:rsidRPr="00C27BD7" w:rsidRDefault="005A756D" w:rsidP="005A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1850FF2D" w14:textId="77777777" w:rsidR="005A756D" w:rsidRDefault="005A756D" w:rsidP="005A756D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sectPr w:rsidR="005A756D" w:rsidSect="00966C8C">
      <w:pgSz w:w="16838" w:h="11906" w:orient="landscape"/>
      <w:pgMar w:top="284" w:right="1103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48407A"/>
    <w:multiLevelType w:val="multilevel"/>
    <w:tmpl w:val="84A06C8A"/>
    <w:lvl w:ilvl="0">
      <w:start w:val="1"/>
      <w:numFmt w:val="bullet"/>
      <w:lvlText w:val=""/>
      <w:lvlJc w:val="left"/>
      <w:pPr>
        <w:tabs>
          <w:tab w:val="num" w:pos="928"/>
        </w:tabs>
        <w:ind w:left="92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48"/>
        </w:tabs>
        <w:ind w:left="16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68"/>
        </w:tabs>
        <w:ind w:left="23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88"/>
        </w:tabs>
        <w:ind w:left="30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8"/>
        </w:tabs>
        <w:ind w:left="38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8"/>
        </w:tabs>
        <w:ind w:left="45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8"/>
        </w:tabs>
        <w:ind w:left="52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8"/>
        </w:tabs>
        <w:ind w:left="59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8"/>
        </w:tabs>
        <w:ind w:left="6688" w:hanging="360"/>
      </w:pPr>
      <w:rPr>
        <w:rFonts w:ascii="Wingdings" w:hAnsi="Wingdings" w:hint="default"/>
        <w:sz w:val="20"/>
      </w:rPr>
    </w:lvl>
  </w:abstractNum>
  <w:num w:numId="1" w16cid:durableId="1582254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21"/>
    <w:rsid w:val="00002929"/>
    <w:rsid w:val="000213A3"/>
    <w:rsid w:val="00027890"/>
    <w:rsid w:val="00052C2E"/>
    <w:rsid w:val="00062CBA"/>
    <w:rsid w:val="000843D5"/>
    <w:rsid w:val="0008763E"/>
    <w:rsid w:val="001009AE"/>
    <w:rsid w:val="00124A70"/>
    <w:rsid w:val="00137A3C"/>
    <w:rsid w:val="001430BB"/>
    <w:rsid w:val="001754A6"/>
    <w:rsid w:val="00177FDA"/>
    <w:rsid w:val="00192CBC"/>
    <w:rsid w:val="001B2E3F"/>
    <w:rsid w:val="00220816"/>
    <w:rsid w:val="00245A85"/>
    <w:rsid w:val="00272970"/>
    <w:rsid w:val="00280909"/>
    <w:rsid w:val="002E4A6E"/>
    <w:rsid w:val="00345221"/>
    <w:rsid w:val="003952D4"/>
    <w:rsid w:val="003B74FC"/>
    <w:rsid w:val="003C1081"/>
    <w:rsid w:val="0043505E"/>
    <w:rsid w:val="00441E47"/>
    <w:rsid w:val="00487C6A"/>
    <w:rsid w:val="004B4EB5"/>
    <w:rsid w:val="004F74F0"/>
    <w:rsid w:val="00536D7B"/>
    <w:rsid w:val="00571EC9"/>
    <w:rsid w:val="005774E9"/>
    <w:rsid w:val="00584197"/>
    <w:rsid w:val="005914CF"/>
    <w:rsid w:val="005A756D"/>
    <w:rsid w:val="005C0CC0"/>
    <w:rsid w:val="005C6123"/>
    <w:rsid w:val="00636456"/>
    <w:rsid w:val="006817C5"/>
    <w:rsid w:val="006F4F39"/>
    <w:rsid w:val="00722B37"/>
    <w:rsid w:val="00731531"/>
    <w:rsid w:val="007548B6"/>
    <w:rsid w:val="007A54B5"/>
    <w:rsid w:val="007A5F6D"/>
    <w:rsid w:val="007F4A9A"/>
    <w:rsid w:val="00846491"/>
    <w:rsid w:val="00890956"/>
    <w:rsid w:val="008D049B"/>
    <w:rsid w:val="008D0937"/>
    <w:rsid w:val="008E4591"/>
    <w:rsid w:val="008E789D"/>
    <w:rsid w:val="00903809"/>
    <w:rsid w:val="00952607"/>
    <w:rsid w:val="009601B2"/>
    <w:rsid w:val="00966C8C"/>
    <w:rsid w:val="009673F5"/>
    <w:rsid w:val="00984397"/>
    <w:rsid w:val="00A543E4"/>
    <w:rsid w:val="00AF0E47"/>
    <w:rsid w:val="00AF75F9"/>
    <w:rsid w:val="00B11D70"/>
    <w:rsid w:val="00B522A3"/>
    <w:rsid w:val="00B5739A"/>
    <w:rsid w:val="00BA5ED4"/>
    <w:rsid w:val="00BF1E53"/>
    <w:rsid w:val="00C13AA1"/>
    <w:rsid w:val="00C254ED"/>
    <w:rsid w:val="00C26EE6"/>
    <w:rsid w:val="00C33978"/>
    <w:rsid w:val="00C53184"/>
    <w:rsid w:val="00C62E70"/>
    <w:rsid w:val="00CA324A"/>
    <w:rsid w:val="00CB5214"/>
    <w:rsid w:val="00D64C95"/>
    <w:rsid w:val="00D65332"/>
    <w:rsid w:val="00D854B0"/>
    <w:rsid w:val="00DE7381"/>
    <w:rsid w:val="00E738B2"/>
    <w:rsid w:val="00E92FA9"/>
    <w:rsid w:val="00EC7E07"/>
    <w:rsid w:val="00F009A1"/>
    <w:rsid w:val="00F62D71"/>
    <w:rsid w:val="00F71DD7"/>
    <w:rsid w:val="00FE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BB68B"/>
  <w15:chartTrackingRefBased/>
  <w15:docId w15:val="{F7100C05-F61E-49D3-BD5F-386C1706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2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2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2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2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2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4522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45221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452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52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221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221"/>
    <w:rPr>
      <w:rFonts w:ascii="Segoe UI" w:hAnsi="Segoe UI" w:cs="Segoe UI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5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221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5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221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21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345221"/>
    <w:rPr>
      <w:b/>
      <w:bCs/>
    </w:rPr>
  </w:style>
  <w:style w:type="character" w:styleId="Hyperlink">
    <w:name w:val="Hyperlink"/>
    <w:basedOn w:val="DefaultParagraphFont"/>
    <w:uiPriority w:val="99"/>
    <w:unhideWhenUsed/>
    <w:rsid w:val="0034522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5221"/>
    <w:rPr>
      <w:sz w:val="16"/>
      <w:szCs w:val="16"/>
    </w:rPr>
  </w:style>
  <w:style w:type="paragraph" w:customStyle="1" w:styleId="Revision1">
    <w:name w:val="Revision1"/>
    <w:hidden/>
    <w:uiPriority w:val="99"/>
    <w:semiHidden/>
    <w:rsid w:val="00345221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4522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522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22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5221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221"/>
    <w:rPr>
      <w:rFonts w:ascii="Calibri" w:hAnsi="Calibri" w:cs="Calibri"/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345221"/>
  </w:style>
  <w:style w:type="character" w:customStyle="1" w:styleId="contentpasted0">
    <w:name w:val="contentpasted0"/>
    <w:basedOn w:val="DefaultParagraphFont"/>
    <w:rsid w:val="00345221"/>
  </w:style>
  <w:style w:type="paragraph" w:styleId="Revision">
    <w:name w:val="Revision"/>
    <w:hidden/>
    <w:uiPriority w:val="99"/>
    <w:unhideWhenUsed/>
    <w:rsid w:val="0034522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1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23089-E2AF-4102-99C3-F29792DDA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501</Words>
  <Characters>19960</Characters>
  <Application>Microsoft Office Word</Application>
  <DocSecurity>0</DocSecurity>
  <Lines>166</Lines>
  <Paragraphs>46</Paragraphs>
  <ScaleCrop>false</ScaleCrop>
  <Company/>
  <LinksUpToDate>false</LinksUpToDate>
  <CharactersWithSpaces>2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ka Chukwusa</dc:creator>
  <cp:keywords/>
  <dc:description/>
  <cp:lastModifiedBy>Emeka Chukwusa</cp:lastModifiedBy>
  <cp:revision>3</cp:revision>
  <dcterms:created xsi:type="dcterms:W3CDTF">2025-05-30T11:17:00Z</dcterms:created>
  <dcterms:modified xsi:type="dcterms:W3CDTF">2025-05-30T11:18:00Z</dcterms:modified>
</cp:coreProperties>
</file>